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5C0C2" w14:textId="6DE7F103" w:rsidR="00B4629D" w:rsidRPr="0071292D" w:rsidRDefault="00F33E7B" w:rsidP="0071292D">
      <w:pPr>
        <w:pStyle w:val="Heading1"/>
        <w:jc w:val="center"/>
      </w:pPr>
      <w:r w:rsidRPr="0071292D">
        <w:t>Appendix</w:t>
      </w:r>
      <w:r w:rsidR="00145888">
        <w:t xml:space="preserve"> 1</w:t>
      </w:r>
    </w:p>
    <w:p w14:paraId="52D0BBC0" w14:textId="77777777" w:rsidR="00F33E7B" w:rsidRPr="0071292D" w:rsidRDefault="00F33E7B" w:rsidP="0071292D">
      <w:pPr>
        <w:pStyle w:val="Heading2"/>
      </w:pPr>
      <w:r w:rsidRPr="0071292D">
        <w:t>IBD Symptom Scale</w:t>
      </w:r>
    </w:p>
    <w:p w14:paraId="2CBF9688" w14:textId="77777777" w:rsidR="00F33E7B" w:rsidRPr="0071292D" w:rsidRDefault="00F33E7B" w:rsidP="00F33E7B">
      <w:pPr>
        <w:rPr>
          <w:rFonts w:ascii="Cambria" w:hAnsi="Cambria"/>
          <w:b/>
          <w:sz w:val="24"/>
          <w:szCs w:val="24"/>
        </w:rPr>
      </w:pPr>
      <w:r w:rsidRPr="0071292D">
        <w:rPr>
          <w:rFonts w:ascii="Cambria" w:hAnsi="Cambria"/>
          <w:b/>
          <w:sz w:val="24"/>
          <w:szCs w:val="24"/>
        </w:rPr>
        <w:t xml:space="preserve">For each of the below symptoms, please indicate the extent to which you experienced each symptom over the past week. </w:t>
      </w:r>
    </w:p>
    <w:p w14:paraId="4CFEBAD1" w14:textId="77777777" w:rsidR="00F33E7B" w:rsidRPr="0071292D" w:rsidRDefault="00F33E7B" w:rsidP="00F33E7B">
      <w:pPr>
        <w:rPr>
          <w:rFonts w:ascii="Cambria" w:hAnsi="Cambria"/>
          <w:sz w:val="24"/>
          <w:szCs w:val="24"/>
        </w:rPr>
      </w:pPr>
    </w:p>
    <w:p w14:paraId="6351D4D7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Abdominal pain or discomf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770E4BDF" w14:textId="77777777" w:rsidTr="0071292D">
        <w:tc>
          <w:tcPr>
            <w:tcW w:w="1096" w:type="dxa"/>
          </w:tcPr>
          <w:p w14:paraId="555F320B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400FA617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791" w:type="dxa"/>
          </w:tcPr>
          <w:p w14:paraId="33638EE2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790" w:type="dxa"/>
          </w:tcPr>
          <w:p w14:paraId="0D6D355E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789" w:type="dxa"/>
          </w:tcPr>
          <w:p w14:paraId="31A512A5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788" w:type="dxa"/>
          </w:tcPr>
          <w:p w14:paraId="24C8FFF6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788" w:type="dxa"/>
          </w:tcPr>
          <w:p w14:paraId="4E1046CD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788" w:type="dxa"/>
          </w:tcPr>
          <w:p w14:paraId="6178F66B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788" w:type="dxa"/>
          </w:tcPr>
          <w:p w14:paraId="78925FCD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788" w:type="dxa"/>
          </w:tcPr>
          <w:p w14:paraId="2272421F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788" w:type="dxa"/>
          </w:tcPr>
          <w:p w14:paraId="145F627A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1156" w:type="dxa"/>
          </w:tcPr>
          <w:p w14:paraId="2A51932D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1687E94F" w14:textId="77777777" w:rsidR="0071292D" w:rsidRDefault="0071292D" w:rsidP="0071292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7A81917C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57B73C67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Anxie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730204BA" w14:textId="77777777" w:rsidTr="005F1E7A">
        <w:tc>
          <w:tcPr>
            <w:tcW w:w="1095" w:type="dxa"/>
          </w:tcPr>
          <w:p w14:paraId="2B952D1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14EF6D8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404980ED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5EE3D65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65A3BEE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55E0375A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15B86CD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5F33175D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461446A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12E6E51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3EEF38D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7A652EC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16C086DA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2F7C41DE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4CF7A383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Bloat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148496D4" w14:textId="77777777" w:rsidTr="005F1E7A">
        <w:tc>
          <w:tcPr>
            <w:tcW w:w="1095" w:type="dxa"/>
          </w:tcPr>
          <w:p w14:paraId="5348A57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2500AE02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26204C2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401674A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3886B1A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225AB60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0D05FA4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395EE6B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08C6809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423F962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1C6FBDE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05D4B35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4BF1C0F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3D9B075A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7F75D458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Constip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18170872" w14:textId="77777777" w:rsidTr="005F1E7A">
        <w:tc>
          <w:tcPr>
            <w:tcW w:w="1095" w:type="dxa"/>
          </w:tcPr>
          <w:p w14:paraId="66602D3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12B2F9D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7727475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38E85162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4386FDC9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2CC2D20D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490101E2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46B207A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36DD6A1D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673CB472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1EE3786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178F762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75B411AD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46ABB4C9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444365C6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Depressed/sad or blu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79DF002B" w14:textId="77777777" w:rsidTr="005F1E7A">
        <w:tc>
          <w:tcPr>
            <w:tcW w:w="1095" w:type="dxa"/>
          </w:tcPr>
          <w:p w14:paraId="68A4463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01261A9A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2DD7340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33F3BF3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28FBA20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58846842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6AA08F8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2CAEB3E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4537EBBF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0D5BE7E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19DBBFB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1E56979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7B013F1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7B165A25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238D2645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Diarrhe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6971F92A" w14:textId="77777777" w:rsidTr="005F1E7A">
        <w:tc>
          <w:tcPr>
            <w:tcW w:w="1095" w:type="dxa"/>
          </w:tcPr>
          <w:p w14:paraId="7901DD09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5789966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545C0299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68DC9A3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72155319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3721D07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2747D5D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09E2E30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602B980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0373DEE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0F3BB4D1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0094686F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587707C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5470BB70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03D3A935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>Difficulty falling aslee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61E94D4F" w14:textId="77777777" w:rsidTr="005F1E7A">
        <w:tc>
          <w:tcPr>
            <w:tcW w:w="1095" w:type="dxa"/>
          </w:tcPr>
          <w:p w14:paraId="6A0F10D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5F063051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0B788B51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2A85478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5615696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0E7A1F3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7E0D3A2D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5C7DDA7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6331F1E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0E19DE0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11673B0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404FA9B9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4B2EEA8F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4E47B5FA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301D0F56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65E23613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32415CF5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lastRenderedPageBreak/>
        <w:t xml:space="preserve">Fatigue/tiredn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5B329138" w14:textId="77777777" w:rsidTr="005F1E7A">
        <w:tc>
          <w:tcPr>
            <w:tcW w:w="1095" w:type="dxa"/>
          </w:tcPr>
          <w:p w14:paraId="1097E59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2E50A43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66B9505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6E4CCCF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135FD6A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5EBAA40D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3934695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2AB996D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2CDD132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3834462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4873826F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125FAE6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7BB1486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3DFA0568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3BAE4E7C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Joint pa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572D0903" w14:textId="77777777" w:rsidTr="005F1E7A">
        <w:tc>
          <w:tcPr>
            <w:tcW w:w="1095" w:type="dxa"/>
          </w:tcPr>
          <w:p w14:paraId="2905AD8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59DE327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3C43AC3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0B32ACC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321AE5E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4CF26459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0A00823A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5090A10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577E0E4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19F60B31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0F180B0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286BD62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4C042C8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75BFAD5A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556A39CC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Nause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2C37B347" w14:textId="77777777" w:rsidTr="005F1E7A">
        <w:tc>
          <w:tcPr>
            <w:tcW w:w="1095" w:type="dxa"/>
          </w:tcPr>
          <w:p w14:paraId="67383AB9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7331AF7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54251D0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2ED87E2D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426D40E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745F3BA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04813551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6BE7136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1AE0525A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2AC40AF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3DE51EB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19D71CEF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6C7DABE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6FE56ADB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4F413903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Passing gas/flatul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5B7AC4FB" w14:textId="77777777" w:rsidTr="005F1E7A">
        <w:tc>
          <w:tcPr>
            <w:tcW w:w="1095" w:type="dxa"/>
          </w:tcPr>
          <w:p w14:paraId="1434FFD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50475CC1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5CBE31CD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07896F9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3E8A15A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526E34F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68F29429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3D2ADE1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3096A8C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1ED5389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74E8434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0D69FFD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3689B1E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0FE3B7C4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2E0D80DE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Sleepiness during the da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34CE1DD8" w14:textId="77777777" w:rsidTr="005F1E7A">
        <w:tc>
          <w:tcPr>
            <w:tcW w:w="1095" w:type="dxa"/>
          </w:tcPr>
          <w:p w14:paraId="571593FF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71DB852F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0D915D5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1CB61FB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11EC15F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29134DB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64994D0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682D06C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226A804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6AC6DD4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6A24F32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26919FF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3BB1F34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625BAC67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71F1C973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Str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4E5DFA97" w14:textId="77777777" w:rsidTr="005F1E7A">
        <w:tc>
          <w:tcPr>
            <w:tcW w:w="1095" w:type="dxa"/>
          </w:tcPr>
          <w:p w14:paraId="63CA3F6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60EF51B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581EF0F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360FD80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18DF4E4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49CAA31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7DDF135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71F547E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69D4EA72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2832FCCB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4718C85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1CCBA91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4C21F91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066349C7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2A11FF62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Urge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54F22C0B" w14:textId="77777777" w:rsidTr="005F1E7A">
        <w:tc>
          <w:tcPr>
            <w:tcW w:w="1095" w:type="dxa"/>
          </w:tcPr>
          <w:p w14:paraId="0F7F0CE6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181E932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6800BAA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7F047C7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6A26DF9A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705D0E27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3CF4EDFF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1B5B24F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12A686C1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198C5E3A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39078ED1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71FEC728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562B449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699072C4" w14:textId="77777777" w:rsidR="0071292D" w:rsidRDefault="0071292D" w:rsidP="0071292D">
      <w:pPr>
        <w:spacing w:after="0" w:line="240" w:lineRule="auto"/>
        <w:rPr>
          <w:rFonts w:ascii="Cambria" w:hAnsi="Cambria"/>
          <w:sz w:val="24"/>
          <w:szCs w:val="24"/>
        </w:rPr>
      </w:pPr>
    </w:p>
    <w:p w14:paraId="658FC20F" w14:textId="77777777" w:rsidR="00F33E7B" w:rsidRPr="0071292D" w:rsidRDefault="00F33E7B" w:rsidP="0071292D">
      <w:pPr>
        <w:spacing w:after="0" w:line="240" w:lineRule="auto"/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Waking up during the nigh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791"/>
        <w:gridCol w:w="790"/>
        <w:gridCol w:w="789"/>
        <w:gridCol w:w="788"/>
        <w:gridCol w:w="788"/>
        <w:gridCol w:w="788"/>
        <w:gridCol w:w="788"/>
        <w:gridCol w:w="788"/>
        <w:gridCol w:w="788"/>
        <w:gridCol w:w="1156"/>
      </w:tblGrid>
      <w:tr w:rsidR="0071292D" w14:paraId="318B30D2" w14:textId="77777777" w:rsidTr="005F1E7A">
        <w:tc>
          <w:tcPr>
            <w:tcW w:w="1095" w:type="dxa"/>
          </w:tcPr>
          <w:p w14:paraId="5714B92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0 </w:t>
            </w:r>
          </w:p>
          <w:p w14:paraId="510EEE3F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not present)</w:t>
            </w:r>
          </w:p>
        </w:tc>
        <w:tc>
          <w:tcPr>
            <w:tcW w:w="829" w:type="dxa"/>
          </w:tcPr>
          <w:p w14:paraId="44D6B6C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7C2E2270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828" w:type="dxa"/>
          </w:tcPr>
          <w:p w14:paraId="10EC2D75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827" w:type="dxa"/>
          </w:tcPr>
          <w:p w14:paraId="4F98A44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2DE29879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827" w:type="dxa"/>
          </w:tcPr>
          <w:p w14:paraId="690036A4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483D25DE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6CE28BE3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4A1D864A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69B5A46A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  <w:p w14:paraId="7871670C" w14:textId="77777777" w:rsidR="0071292D" w:rsidRDefault="0071292D" w:rsidP="005F1E7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(worst possible)</w:t>
            </w:r>
          </w:p>
        </w:tc>
      </w:tr>
    </w:tbl>
    <w:p w14:paraId="43DCACB3" w14:textId="77777777" w:rsidR="00F33E7B" w:rsidRPr="0071292D" w:rsidRDefault="00F33E7B">
      <w:pPr>
        <w:rPr>
          <w:rFonts w:ascii="Cambria" w:hAnsi="Cambria"/>
          <w:sz w:val="24"/>
          <w:szCs w:val="24"/>
        </w:rPr>
      </w:pPr>
    </w:p>
    <w:p w14:paraId="03DA22A7" w14:textId="77777777" w:rsidR="00F33E7B" w:rsidRPr="0071292D" w:rsidRDefault="00F33E7B">
      <w:pPr>
        <w:rPr>
          <w:rFonts w:ascii="Cambria" w:hAnsi="Cambria"/>
          <w:b/>
          <w:sz w:val="24"/>
          <w:szCs w:val="24"/>
        </w:rPr>
      </w:pPr>
      <w:r w:rsidRPr="0071292D">
        <w:rPr>
          <w:rFonts w:ascii="Cambria" w:hAnsi="Cambria"/>
          <w:b/>
          <w:sz w:val="24"/>
          <w:szCs w:val="24"/>
        </w:rPr>
        <w:t>In the past week, have you had the following:</w:t>
      </w:r>
    </w:p>
    <w:p w14:paraId="6270090D" w14:textId="77777777" w:rsidR="00F33E7B" w:rsidRPr="0071292D" w:rsidRDefault="00F33E7B">
      <w:pPr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>Blood in your stool?  Yes/No</w:t>
      </w:r>
    </w:p>
    <w:p w14:paraId="7F183440" w14:textId="77777777" w:rsidR="0071292D" w:rsidRPr="0071292D" w:rsidRDefault="00F33E7B">
      <w:pPr>
        <w:rPr>
          <w:rFonts w:ascii="Cambria" w:hAnsi="Cambria"/>
          <w:sz w:val="24"/>
          <w:szCs w:val="24"/>
        </w:rPr>
      </w:pPr>
      <w:r w:rsidRPr="0071292D">
        <w:rPr>
          <w:rFonts w:ascii="Cambria" w:hAnsi="Cambria"/>
          <w:sz w:val="24"/>
          <w:szCs w:val="24"/>
        </w:rPr>
        <w:t xml:space="preserve">Mucus in your stool? Yes/No </w:t>
      </w:r>
      <w:bookmarkStart w:id="0" w:name="_GoBack"/>
      <w:bookmarkEnd w:id="0"/>
    </w:p>
    <w:sectPr w:rsidR="0071292D" w:rsidRPr="00712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372F39"/>
    <w:multiLevelType w:val="hybridMultilevel"/>
    <w:tmpl w:val="A61CE9E6"/>
    <w:lvl w:ilvl="0" w:tplc="83D289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518E8"/>
    <w:multiLevelType w:val="hybridMultilevel"/>
    <w:tmpl w:val="7660D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5D058D"/>
    <w:multiLevelType w:val="hybridMultilevel"/>
    <w:tmpl w:val="40FA0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E7B"/>
    <w:rsid w:val="00145888"/>
    <w:rsid w:val="0071292D"/>
    <w:rsid w:val="00B4629D"/>
    <w:rsid w:val="00F3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5139C"/>
  <w15:chartTrackingRefBased/>
  <w15:docId w15:val="{0227CFEA-E31E-4FA8-BC3A-85DF3B2F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9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9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E7B"/>
    <w:pPr>
      <w:spacing w:after="20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29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29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12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677a11-b722-4800-850d-428061b75bd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B4084177A104EAB7FE5665C4F4172" ma:contentTypeVersion="16" ma:contentTypeDescription="Create a new document." ma:contentTypeScope="" ma:versionID="3af84dcd94145595bf1b6507d9c8720d">
  <xsd:schema xmlns:xsd="http://www.w3.org/2001/XMLSchema" xmlns:xs="http://www.w3.org/2001/XMLSchema" xmlns:p="http://schemas.microsoft.com/office/2006/metadata/properties" xmlns:ns3="6f677a11-b722-4800-850d-428061b75bd2" xmlns:ns4="7e576911-d020-4e51-a8d0-693b0f32c69e" targetNamespace="http://schemas.microsoft.com/office/2006/metadata/properties" ma:root="true" ma:fieldsID="8c15a2979025b83e8dfc06c037c00a05" ns3:_="" ns4:_="">
    <xsd:import namespace="6f677a11-b722-4800-850d-428061b75bd2"/>
    <xsd:import namespace="7e576911-d020-4e51-a8d0-693b0f32c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77a11-b722-4800-850d-428061b75b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76911-d020-4e51-a8d0-693b0f32c69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7F3096-90FB-4352-91B0-E7C828A18742}">
  <ds:schemaRefs>
    <ds:schemaRef ds:uri="http://purl.org/dc/dcmitype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terms/"/>
    <ds:schemaRef ds:uri="http://www.w3.org/XML/1998/namespace"/>
    <ds:schemaRef ds:uri="6f677a11-b722-4800-850d-428061b75bd2"/>
    <ds:schemaRef ds:uri="http://schemas.microsoft.com/office/infopath/2007/PartnerControls"/>
    <ds:schemaRef ds:uri="7e576911-d020-4e51-a8d0-693b0f32c69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EB8C861-2E15-4960-A884-B22983E1E2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87A4F1-9049-45B5-9F7B-76392C33A8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77a11-b722-4800-850d-428061b75bd2"/>
    <ds:schemaRef ds:uri="7e576911-d020-4e51-a8d0-693b0f32c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Kamp</dc:creator>
  <cp:keywords/>
  <dc:description/>
  <cp:lastModifiedBy>Kendra Kamp</cp:lastModifiedBy>
  <cp:revision>2</cp:revision>
  <dcterms:created xsi:type="dcterms:W3CDTF">2023-04-25T04:22:00Z</dcterms:created>
  <dcterms:modified xsi:type="dcterms:W3CDTF">2023-04-27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B4084177A104EAB7FE5665C4F4172</vt:lpwstr>
  </property>
</Properties>
</file>